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D0E0E" w14:textId="1D1DF0A5" w:rsidR="3273B1EE" w:rsidRDefault="46BE6909" w:rsidP="53E72B47">
      <w:pPr>
        <w:jc w:val="center"/>
        <w:rPr>
          <w:rFonts w:ascii="Calibri" w:eastAsia="Calibri" w:hAnsi="Calibri" w:cs="Calibri"/>
        </w:rPr>
      </w:pPr>
      <w:r w:rsidRPr="46BE690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Exploring the Perceptions of the Oncology Healthcare Team on Introducing Home-Based Palliative Care for Patients with Advanced Cancer in Gaza</w:t>
      </w:r>
    </w:p>
    <w:tbl>
      <w:tblPr>
        <w:tblW w:w="8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6171"/>
      </w:tblGrid>
      <w:tr w:rsidR="002A6516" w:rsidRPr="002A6516" w14:paraId="44EED0ED" w14:textId="77777777" w:rsidTr="3EF26BA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2C7AF" w14:textId="77777777" w:rsidR="002A6516" w:rsidRPr="002A6516" w:rsidRDefault="002A6516" w:rsidP="53E72B47">
            <w:pPr>
              <w:bidi w:val="0"/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53E72B47">
              <w:rPr>
                <w:rFonts w:ascii="Calibri" w:eastAsia="Times New Roman" w:hAnsi="Calibri" w:cs="Calibri"/>
                <w:b/>
                <w:bCs/>
              </w:rPr>
              <w:t>Domain</w:t>
            </w:r>
            <w:r w:rsidRPr="53E72B4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37651" w14:textId="77777777" w:rsidR="002A6516" w:rsidRPr="002A6516" w:rsidRDefault="002A6516" w:rsidP="53E72B47">
            <w:pPr>
              <w:bidi w:val="0"/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53E72B47">
              <w:rPr>
                <w:rFonts w:ascii="Calibri" w:eastAsia="Times New Roman" w:hAnsi="Calibri" w:cs="Calibri"/>
                <w:b/>
                <w:bCs/>
              </w:rPr>
              <w:t>Questions for healthcare professionals (oncologists and hematologists)</w:t>
            </w:r>
            <w:r w:rsidRPr="53E72B47">
              <w:rPr>
                <w:rFonts w:ascii="Calibri" w:eastAsia="Times New Roman" w:hAnsi="Calibri" w:cs="Calibri"/>
              </w:rPr>
              <w:t> </w:t>
            </w:r>
          </w:p>
        </w:tc>
      </w:tr>
      <w:tr w:rsidR="002A6516" w:rsidRPr="002A6516" w14:paraId="5959944A" w14:textId="77777777" w:rsidTr="3EF26BA5">
        <w:trPr>
          <w:trHeight w:val="615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1E33A" w14:textId="282BE108" w:rsidR="002A6516" w:rsidRPr="002A6516" w:rsidRDefault="339FECE9" w:rsidP="53A7F995">
            <w:pPr>
              <w:bidi w:val="0"/>
              <w:spacing w:after="0" w:line="240" w:lineRule="auto"/>
              <w:ind w:left="12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53A7F995">
              <w:rPr>
                <w:rFonts w:ascii="Calibri" w:eastAsia="Times New Roman" w:hAnsi="Calibri" w:cs="Calibri"/>
                <w:b/>
                <w:bCs/>
              </w:rPr>
              <w:t>General knowledge of palliative care</w:t>
            </w:r>
            <w:r w:rsidRPr="53A7F99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6D45A" w14:textId="2420D3CB" w:rsidR="002A6516" w:rsidRPr="002A6516" w:rsidRDefault="46BE6909" w:rsidP="3903C7C7">
            <w:pPr>
              <w:bidi w:val="0"/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6BE6909">
              <w:rPr>
                <w:rFonts w:ascii="Calibri" w:eastAsia="Times New Roman" w:hAnsi="Calibri" w:cs="Calibri"/>
              </w:rPr>
              <w:t xml:space="preserve">1. Describe what does palliative care means to </w:t>
            </w:r>
            <w:bookmarkStart w:id="0" w:name="_Int_M1yPqZIh"/>
            <w:r w:rsidRPr="46BE6909">
              <w:rPr>
                <w:rFonts w:ascii="Calibri" w:eastAsia="Times New Roman" w:hAnsi="Calibri" w:cs="Calibri"/>
              </w:rPr>
              <w:t>you?</w:t>
            </w:r>
            <w:bookmarkEnd w:id="0"/>
            <w:r w:rsidRPr="46BE6909">
              <w:rPr>
                <w:rFonts w:ascii="Calibri" w:eastAsia="Times New Roman" w:hAnsi="Calibri" w:cs="Calibri"/>
              </w:rPr>
              <w:t> </w:t>
            </w:r>
          </w:p>
          <w:p w14:paraId="6C0D67F2" w14:textId="49339901" w:rsidR="002A6516" w:rsidRPr="002A6516" w:rsidRDefault="002A6516" w:rsidP="027D1A1B">
            <w:pPr>
              <w:bidi w:val="0"/>
              <w:spacing w:after="0" w:line="240" w:lineRule="auto"/>
              <w:textAlignment w:val="baseline"/>
              <w:rPr>
                <w:rFonts w:ascii="Calibri" w:eastAsia="Times New Roman" w:hAnsi="Calibri" w:cs="Calibri"/>
                <w:rtl/>
              </w:rPr>
            </w:pPr>
          </w:p>
        </w:tc>
      </w:tr>
      <w:tr w:rsidR="002A6516" w:rsidRPr="002A6516" w14:paraId="686838CB" w14:textId="77777777" w:rsidTr="3EF26BA5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</w:tblPrEx>
        <w:trPr>
          <w:trHeight w:val="255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AD1F1" w14:textId="77777777" w:rsidR="002A6516" w:rsidRPr="002A6516" w:rsidRDefault="002A6516" w:rsidP="002A6516">
            <w:pPr>
              <w:bidi w:val="0"/>
              <w:spacing w:after="0" w:line="240" w:lineRule="auto"/>
              <w:ind w:left="12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A6516">
              <w:rPr>
                <w:rFonts w:ascii="Calibri" w:eastAsia="Times New Roman" w:hAnsi="Calibri" w:cs="Calibri"/>
                <w:b/>
                <w:bCs/>
              </w:rPr>
              <w:t>Perceptions of home-based palliative care</w:t>
            </w:r>
            <w:r w:rsidRPr="002A6516">
              <w:rPr>
                <w:rFonts w:ascii="Calibri" w:eastAsia="Times New Roman" w:hAnsi="Calibri" w:cs="Calibri"/>
              </w:rPr>
              <w:t> </w:t>
            </w:r>
          </w:p>
          <w:p w14:paraId="3A74FC71" w14:textId="4E6B78A5" w:rsidR="002A6516" w:rsidRPr="002A6516" w:rsidRDefault="339FECE9" w:rsidP="53A7F995">
            <w:pPr>
              <w:bidi w:val="0"/>
              <w:spacing w:after="0" w:line="240" w:lineRule="auto"/>
              <w:textAlignment w:val="baseline"/>
              <w:rPr>
                <w:rFonts w:ascii="Calibri" w:eastAsia="Times New Roman" w:hAnsi="Calibri" w:cs="Calibri"/>
                <w:rtl/>
              </w:rPr>
            </w:pPr>
            <w:r w:rsidRPr="53A7F99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5587D" w14:textId="17F0FB55" w:rsidR="002A6516" w:rsidRPr="002A6516" w:rsidRDefault="4E83C939" w:rsidP="3903C7C7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 w:rsidRPr="3903C7C7">
              <w:rPr>
                <w:rFonts w:ascii="Calibri" w:eastAsia="Times New Roman" w:hAnsi="Calibri" w:cs="Calibri"/>
              </w:rPr>
              <w:t>1</w:t>
            </w:r>
            <w:r w:rsidR="17EE809E" w:rsidRPr="3903C7C7">
              <w:rPr>
                <w:rFonts w:ascii="Calibri" w:eastAsia="Times New Roman" w:hAnsi="Calibri" w:cs="Calibri"/>
              </w:rPr>
              <w:t>.</w:t>
            </w:r>
            <w:r w:rsidRPr="3903C7C7">
              <w:rPr>
                <w:rFonts w:ascii="Calibri" w:eastAsia="Times New Roman" w:hAnsi="Calibri" w:cs="Calibri"/>
              </w:rPr>
              <w:t xml:space="preserve"> How would applying home-based palliative care be beneficial for cancer patients in Gaza? </w:t>
            </w:r>
          </w:p>
          <w:p w14:paraId="13FBBF03" w14:textId="1B288E33" w:rsidR="002A6516" w:rsidRPr="002A6516" w:rsidRDefault="002A6516" w:rsidP="53A7F995">
            <w:pPr>
              <w:bidi w:val="0"/>
              <w:spacing w:after="0" w:line="240" w:lineRule="auto"/>
              <w:textAlignment w:val="baseline"/>
              <w:rPr>
                <w:rFonts w:ascii="Calibri" w:eastAsia="Calibri" w:hAnsi="Calibri" w:cs="Calibri"/>
                <w:rtl/>
              </w:rPr>
            </w:pPr>
          </w:p>
          <w:p w14:paraId="4266312C" w14:textId="71B97ADF" w:rsidR="53A7F995" w:rsidRPr="00CF117E" w:rsidRDefault="46BE6909" w:rsidP="31EFBA1C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</w:rPr>
              <w:t xml:space="preserve">2.a. What are some challenges that can prevent the implementation of home-based palliative care in conflict settings like Gaza on </w:t>
            </w:r>
            <w:proofErr w:type="gramStart"/>
            <w:r w:rsidRPr="46BE6909">
              <w:rPr>
                <w:rFonts w:ascii="Calibri" w:eastAsia="Calibri" w:hAnsi="Calibri" w:cs="Calibri"/>
              </w:rPr>
              <w:t>a:</w:t>
            </w:r>
            <w:proofErr w:type="gramEnd"/>
          </w:p>
          <w:p w14:paraId="50B33E00" w14:textId="3D78065F" w:rsidR="53A7F995" w:rsidRPr="00CF117E" w:rsidRDefault="46BE6909" w:rsidP="31EFBA1C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</w:rPr>
              <w:t>- political level (note to data collector: probe on ability to attain an exit permit)</w:t>
            </w:r>
          </w:p>
          <w:p w14:paraId="13BC3C84" w14:textId="6F19FD30" w:rsidR="7AD39B5A" w:rsidRDefault="46BE6909" w:rsidP="31EFBA1C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</w:rPr>
              <w:t>- practical level (note to data collector: probe on availability of medical resources, medical providers, and policies set)</w:t>
            </w:r>
          </w:p>
          <w:p w14:paraId="4C934FFE" w14:textId="023E1C10" w:rsidR="000B2538" w:rsidRDefault="46BE6909" w:rsidP="000B2538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</w:rPr>
              <w:t xml:space="preserve">-Others (note to data collector: probe on misconceptions) </w:t>
            </w:r>
          </w:p>
          <w:p w14:paraId="292E715E" w14:textId="77777777" w:rsidR="000B2538" w:rsidRDefault="000B2538" w:rsidP="000B2538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21258BD6" w14:textId="023E1C10" w:rsidR="002A6516" w:rsidRPr="002A6516" w:rsidRDefault="000727C5" w:rsidP="3903C7C7">
            <w:pPr>
              <w:bidi w:val="0"/>
              <w:spacing w:after="0" w:line="240" w:lineRule="auto"/>
              <w:ind w:left="90"/>
              <w:textAlignment w:val="baseline"/>
            </w:pPr>
            <w:r>
              <w:rPr>
                <w:rFonts w:ascii="Calibri" w:eastAsia="Calibri" w:hAnsi="Calibri" w:cs="Calibri"/>
              </w:rPr>
              <w:t>2.</w:t>
            </w:r>
            <w:r w:rsidR="3E78EAFF" w:rsidRPr="53A7F995">
              <w:rPr>
                <w:rFonts w:ascii="Calibri" w:eastAsia="Calibri" w:hAnsi="Calibri" w:cs="Calibri"/>
              </w:rPr>
              <w:t>b</w:t>
            </w:r>
            <w:r w:rsidR="7B098749" w:rsidRPr="53A7F995">
              <w:rPr>
                <w:rFonts w:ascii="Calibri" w:eastAsia="Calibri" w:hAnsi="Calibri" w:cs="Calibri"/>
              </w:rPr>
              <w:t xml:space="preserve">. How do you think these challenges could be overcome? </w:t>
            </w:r>
          </w:p>
          <w:p w14:paraId="2FDE7CE0" w14:textId="10B4E9C1" w:rsidR="0011458F" w:rsidRPr="0011458F" w:rsidRDefault="0011458F" w:rsidP="0011458F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3049BF8C" w14:textId="47B47C95" w:rsidR="07E7BFD3" w:rsidRDefault="07E7BFD3" w:rsidP="11D136A3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  <w:r w:rsidRPr="11D136A3">
              <w:rPr>
                <w:rFonts w:ascii="Calibri" w:eastAsia="Calibri" w:hAnsi="Calibri" w:cs="Calibri"/>
              </w:rPr>
              <w:t>3.a. What are the barriers that healthcare providers may experience while delivering home-based palliative care?</w:t>
            </w:r>
          </w:p>
          <w:p w14:paraId="75F23074" w14:textId="0AE12F7F" w:rsidR="002A6516" w:rsidRPr="002A6516" w:rsidRDefault="07E7BFD3" w:rsidP="0027616B">
            <w:pPr>
              <w:bidi w:val="0"/>
              <w:spacing w:after="0" w:line="240" w:lineRule="auto"/>
              <w:textAlignment w:val="baseline"/>
            </w:pPr>
            <w:r w:rsidRPr="11D136A3">
              <w:rPr>
                <w:rFonts w:ascii="Calibri" w:eastAsia="Calibri" w:hAnsi="Calibri" w:cs="Calibri"/>
              </w:rPr>
              <w:t xml:space="preserve">  </w:t>
            </w:r>
            <w:r w:rsidR="000727C5">
              <w:rPr>
                <w:rFonts w:ascii="Calibri" w:eastAsia="Calibri" w:hAnsi="Calibri" w:cs="Calibri"/>
              </w:rPr>
              <w:t>3.</w:t>
            </w:r>
            <w:r w:rsidR="198BCFC1" w:rsidRPr="53A7F995">
              <w:rPr>
                <w:rFonts w:ascii="Calibri" w:eastAsia="Calibri" w:hAnsi="Calibri" w:cs="Calibri"/>
              </w:rPr>
              <w:t>b.</w:t>
            </w:r>
            <w:r w:rsidR="25FAADDB" w:rsidRPr="53A7F995">
              <w:rPr>
                <w:rFonts w:ascii="Calibri" w:eastAsia="Calibri" w:hAnsi="Calibri" w:cs="Calibri"/>
              </w:rPr>
              <w:t xml:space="preserve"> </w:t>
            </w:r>
            <w:r w:rsidR="7B098749" w:rsidRPr="53A7F995">
              <w:rPr>
                <w:rFonts w:ascii="Calibri" w:eastAsia="Calibri" w:hAnsi="Calibri" w:cs="Calibri"/>
              </w:rPr>
              <w:t>How do you think these barriers could be overcome?</w:t>
            </w:r>
            <w:r w:rsidR="7B098749" w:rsidRPr="53A7F995">
              <w:rPr>
                <w:rFonts w:ascii="Calibri" w:eastAsia="Times New Roman" w:hAnsi="Calibri" w:cs="Calibri"/>
              </w:rPr>
              <w:t xml:space="preserve"> </w:t>
            </w:r>
          </w:p>
          <w:p w14:paraId="1DDD6D33" w14:textId="6221822E" w:rsidR="53A7F995" w:rsidRDefault="53A7F995" w:rsidP="53A7F995">
            <w:pPr>
              <w:bidi w:val="0"/>
              <w:spacing w:after="0" w:line="240" w:lineRule="auto"/>
              <w:ind w:left="90"/>
              <w:rPr>
                <w:rFonts w:ascii="Calibri" w:eastAsia="Times New Roman" w:hAnsi="Calibri" w:cs="Calibri"/>
              </w:rPr>
            </w:pPr>
          </w:p>
          <w:p w14:paraId="4987CAA2" w14:textId="626781F5" w:rsidR="002A6516" w:rsidRPr="002A6516" w:rsidRDefault="339FECE9" w:rsidP="3903C7C7">
            <w:pPr>
              <w:bidi w:val="0"/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53A7F995">
              <w:rPr>
                <w:rFonts w:ascii="Calibri" w:eastAsia="Times New Roman" w:hAnsi="Calibri" w:cs="Calibri"/>
              </w:rPr>
              <w:t xml:space="preserve">4.a. </w:t>
            </w:r>
            <w:r w:rsidRPr="53A7F995">
              <w:rPr>
                <w:rFonts w:ascii="Calibri" w:eastAsia="Calibri" w:hAnsi="Calibri" w:cs="Calibri"/>
              </w:rPr>
              <w:t>How would introducing home-based palliative care impact the Palestinian healthcare system in terms of using health resources?</w:t>
            </w:r>
          </w:p>
          <w:p w14:paraId="3B256FF6" w14:textId="706A309A" w:rsidR="3BBBBB9B" w:rsidRDefault="000727C5" w:rsidP="53A7F995">
            <w:pPr>
              <w:bidi w:val="0"/>
              <w:spacing w:after="0" w:line="240" w:lineRule="auto"/>
              <w:ind w:left="90"/>
            </w:pPr>
            <w:r>
              <w:rPr>
                <w:rFonts w:ascii="Calibri" w:eastAsia="Calibri" w:hAnsi="Calibri" w:cs="Calibri"/>
              </w:rPr>
              <w:t>4.</w:t>
            </w:r>
            <w:r w:rsidR="339FECE9" w:rsidRPr="53A7F995">
              <w:rPr>
                <w:rFonts w:ascii="Calibri" w:eastAsia="Calibri" w:hAnsi="Calibri" w:cs="Calibri"/>
              </w:rPr>
              <w:t>b. How would introducing home-based palliative care impact the Palestinian healthcare system in terms of hospitalization costs?</w:t>
            </w:r>
          </w:p>
          <w:p w14:paraId="464ABEC4" w14:textId="07386A4B" w:rsidR="002A6516" w:rsidRPr="002A6516" w:rsidRDefault="000727C5" w:rsidP="3903C7C7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</w:t>
            </w:r>
            <w:r w:rsidR="3BBBBB9B" w:rsidRPr="3BBBBB9B">
              <w:rPr>
                <w:rFonts w:ascii="Calibri" w:eastAsia="Calibri" w:hAnsi="Calibri" w:cs="Calibri"/>
              </w:rPr>
              <w:t>c. How would introducing home-based palliative care impact the Palestinian healthcare system in terms of number of hospital beds available?</w:t>
            </w:r>
          </w:p>
          <w:p w14:paraId="28025E15" w14:textId="4C2F563B" w:rsidR="002A6516" w:rsidRPr="002A6516" w:rsidRDefault="002A6516" w:rsidP="18A8EAD3">
            <w:pPr>
              <w:bidi w:val="0"/>
              <w:spacing w:after="0" w:line="257" w:lineRule="auto"/>
              <w:ind w:left="90"/>
              <w:textAlignment w:val="baseline"/>
              <w:rPr>
                <w:rFonts w:ascii="Calibri" w:eastAsia="Calibri" w:hAnsi="Calibri" w:cs="Calibri"/>
              </w:rPr>
            </w:pPr>
            <w:r>
              <w:br/>
            </w:r>
            <w:r w:rsidR="339FECE9" w:rsidRPr="53A7F995">
              <w:rPr>
                <w:rFonts w:ascii="Calibri" w:eastAsia="Times New Roman" w:hAnsi="Calibri" w:cs="Calibri"/>
              </w:rPr>
              <w:t xml:space="preserve">5. </w:t>
            </w:r>
            <w:r w:rsidR="339FECE9" w:rsidRPr="53A7F995">
              <w:rPr>
                <w:rFonts w:ascii="Calibri" w:eastAsia="Calibri" w:hAnsi="Calibri" w:cs="Calibri"/>
              </w:rPr>
              <w:t xml:space="preserve">When taking into consideration the shortage of a well-trained workforce in conflict settings, in your opinion, what would be the proper way to deliver home-based palliative care? </w:t>
            </w:r>
          </w:p>
          <w:p w14:paraId="3F1A6779" w14:textId="14CBB6BC" w:rsidR="53A7F995" w:rsidRDefault="53A7F995" w:rsidP="53A7F995">
            <w:pPr>
              <w:bidi w:val="0"/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3115F9F9" w14:textId="19CDE874" w:rsidR="002A6516" w:rsidRPr="002A6516" w:rsidRDefault="7B098749" w:rsidP="3903C7C7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 w:rsidRPr="53A7F995">
              <w:rPr>
                <w:rFonts w:ascii="Calibri" w:eastAsia="Calibri" w:hAnsi="Calibri" w:cs="Calibri"/>
              </w:rPr>
              <w:t>6</w:t>
            </w:r>
            <w:r w:rsidR="1A6ED3D9" w:rsidRPr="53A7F995">
              <w:rPr>
                <w:rFonts w:ascii="Calibri" w:eastAsia="Calibri" w:hAnsi="Calibri" w:cs="Calibri"/>
              </w:rPr>
              <w:t>.</w:t>
            </w:r>
            <w:r w:rsidRPr="53A7F995">
              <w:rPr>
                <w:rFonts w:ascii="Calibri" w:eastAsia="Calibri" w:hAnsi="Calibri" w:cs="Calibri"/>
              </w:rPr>
              <w:t xml:space="preserve"> What are the criteria that should be considered when you want to refer your patients to receive palliative care at home in the future?</w:t>
            </w:r>
            <w:r w:rsidRPr="53A7F995">
              <w:rPr>
                <w:rFonts w:ascii="Calibri" w:eastAsia="Times New Roman" w:hAnsi="Calibri" w:cs="Calibri"/>
              </w:rPr>
              <w:t xml:space="preserve"> </w:t>
            </w:r>
          </w:p>
          <w:p w14:paraId="78C931D2" w14:textId="77777777" w:rsidR="0063769F" w:rsidRDefault="0063769F" w:rsidP="0063769F">
            <w:pPr>
              <w:bidi w:val="0"/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3F4B1917" w14:textId="1AA9115A" w:rsidR="002A6516" w:rsidRPr="002A6516" w:rsidRDefault="5D07BFBE" w:rsidP="3903C7C7">
            <w:pPr>
              <w:bidi w:val="0"/>
              <w:spacing w:after="0" w:line="240" w:lineRule="auto"/>
              <w:ind w:left="90"/>
              <w:textAlignment w:val="baseline"/>
            </w:pPr>
            <w:r w:rsidRPr="3903C7C7">
              <w:rPr>
                <w:rFonts w:ascii="Calibri" w:eastAsia="Calibri" w:hAnsi="Calibri" w:cs="Calibri"/>
              </w:rPr>
              <w:t>7</w:t>
            </w:r>
            <w:r w:rsidR="370F4933" w:rsidRPr="3903C7C7">
              <w:rPr>
                <w:rFonts w:ascii="Calibri" w:eastAsia="Calibri" w:hAnsi="Calibri" w:cs="Calibri"/>
              </w:rPr>
              <w:t>.</w:t>
            </w:r>
            <w:r w:rsidRPr="3903C7C7">
              <w:rPr>
                <w:rFonts w:ascii="Calibri" w:eastAsia="Calibri" w:hAnsi="Calibri" w:cs="Calibri"/>
              </w:rPr>
              <w:t xml:space="preserve"> Can you tell me about any cultural considerations that are important to consider while delivering home-based palliative care?</w:t>
            </w:r>
          </w:p>
          <w:p w14:paraId="26E2DEA3" w14:textId="77777777" w:rsidR="002A6516" w:rsidRDefault="002A6516" w:rsidP="00E36F5D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>
              <w:br/>
            </w:r>
            <w:r w:rsidR="339FECE9" w:rsidRPr="31EFBA1C">
              <w:rPr>
                <w:rFonts w:ascii="Calibri" w:eastAsia="Times New Roman" w:hAnsi="Calibri" w:cs="Calibri"/>
              </w:rPr>
              <w:t>8. If a cancer center developed a program to send a community health worker to visit patients at home to help coordinate their healthcare, how interested do you think patients would be in this type of program?</w:t>
            </w:r>
          </w:p>
          <w:p w14:paraId="24BD4B34" w14:textId="77777777" w:rsidR="0063769F" w:rsidRDefault="0063769F" w:rsidP="0063769F">
            <w:pPr>
              <w:bidi w:val="0"/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4DDCAC2A" w14:textId="1B737F8C" w:rsidR="0063769F" w:rsidRPr="002A6516" w:rsidRDefault="44106FA0" w:rsidP="0063769F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 w:rsidRPr="3EF26BA5">
              <w:rPr>
                <w:rFonts w:ascii="Calibri" w:eastAsia="Times New Roman" w:hAnsi="Calibri" w:cs="Calibri"/>
              </w:rPr>
              <w:t>9.To your knowledge, are</w:t>
            </w:r>
            <w:r w:rsidR="4245CEB8" w:rsidRPr="3EF26BA5">
              <w:rPr>
                <w:rFonts w:ascii="Calibri" w:eastAsia="Times New Roman" w:hAnsi="Calibri" w:cs="Calibri"/>
              </w:rPr>
              <w:t xml:space="preserve"> there any</w:t>
            </w:r>
            <w:r w:rsidRPr="3EF26BA5">
              <w:rPr>
                <w:rFonts w:ascii="Calibri" w:eastAsia="Times New Roman" w:hAnsi="Calibri" w:cs="Calibri"/>
              </w:rPr>
              <w:t xml:space="preserve"> informal palliative care services being provided</w:t>
            </w:r>
            <w:r w:rsidR="38790394" w:rsidRPr="3EF26BA5">
              <w:rPr>
                <w:rFonts w:ascii="Calibri" w:eastAsia="Times New Roman" w:hAnsi="Calibri" w:cs="Calibri"/>
              </w:rPr>
              <w:t xml:space="preserve">? </w:t>
            </w:r>
          </w:p>
          <w:p w14:paraId="25C59CD4" w14:textId="02F9CE14" w:rsidR="0063769F" w:rsidRDefault="46BE6909" w:rsidP="0063769F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 w:rsidRPr="46BE6909">
              <w:rPr>
                <w:rFonts w:ascii="Calibri" w:eastAsia="Times New Roman" w:hAnsi="Calibri" w:cs="Calibri"/>
              </w:rPr>
              <w:lastRenderedPageBreak/>
              <w:t xml:space="preserve">a. at home </w:t>
            </w:r>
            <w:r w:rsidR="00173EB5">
              <w:rPr>
                <w:rFonts w:ascii="Calibri" w:eastAsia="Times New Roman" w:hAnsi="Calibri" w:cs="Calibri"/>
              </w:rPr>
              <w:t>(yes/no)</w:t>
            </w:r>
          </w:p>
          <w:p w14:paraId="0D27F90D" w14:textId="77777777" w:rsidR="0063769F" w:rsidRDefault="46BE6909" w:rsidP="000B2538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</w:rPr>
            </w:pPr>
            <w:r w:rsidRPr="46BE6909">
              <w:rPr>
                <w:rFonts w:ascii="Calibri" w:eastAsia="Times New Roman" w:hAnsi="Calibri" w:cs="Calibri"/>
              </w:rPr>
              <w:t>b. in the hospital</w:t>
            </w:r>
            <w:r w:rsidR="00173EB5">
              <w:rPr>
                <w:rFonts w:ascii="Calibri" w:eastAsia="Times New Roman" w:hAnsi="Calibri" w:cs="Calibri"/>
              </w:rPr>
              <w:t xml:space="preserve"> (yes/no)</w:t>
            </w:r>
          </w:p>
          <w:p w14:paraId="0A227ED4" w14:textId="518A1CD9" w:rsidR="00C22BA2" w:rsidRPr="0063769F" w:rsidRDefault="00C22BA2" w:rsidP="00C22BA2">
            <w:pPr>
              <w:bidi w:val="0"/>
              <w:spacing w:after="0" w:line="240" w:lineRule="auto"/>
              <w:ind w:left="90"/>
              <w:textAlignment w:val="baseline"/>
              <w:rPr>
                <w:rFonts w:ascii="Calibri" w:eastAsia="Times New Roman" w:hAnsi="Calibri" w:cs="Calibri"/>
                <w:rtl/>
              </w:rPr>
            </w:pPr>
            <w:r w:rsidRPr="027D1A1B">
              <w:rPr>
                <w:rFonts w:ascii="Calibri" w:eastAsia="Times New Roman" w:hAnsi="Calibri" w:cs="Calibri"/>
              </w:rPr>
              <w:t xml:space="preserve">Please elaborate. </w:t>
            </w:r>
          </w:p>
        </w:tc>
      </w:tr>
      <w:tr w:rsidR="002A6516" w:rsidRPr="002A6516" w14:paraId="403B14A7" w14:textId="77777777" w:rsidTr="3EF26BA5">
        <w:trPr>
          <w:trHeight w:val="45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7C347" w14:textId="77777777" w:rsidR="002A6516" w:rsidRPr="002A6516" w:rsidRDefault="002A6516" w:rsidP="001A35B0">
            <w:pPr>
              <w:bidi w:val="0"/>
              <w:spacing w:after="0" w:line="240" w:lineRule="auto"/>
              <w:ind w:left="12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A6516">
              <w:rPr>
                <w:rFonts w:ascii="Calibri" w:eastAsia="Times New Roman" w:hAnsi="Calibri" w:cs="Calibri"/>
                <w:b/>
                <w:bCs/>
              </w:rPr>
              <w:lastRenderedPageBreak/>
              <w:t>Other</w:t>
            </w:r>
            <w:r w:rsidRPr="002A651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AE67D" w14:textId="5B639868" w:rsidR="5D07BFBE" w:rsidRDefault="339FECE9" w:rsidP="3903C7C7">
            <w:pPr>
              <w:bidi w:val="0"/>
              <w:ind w:left="90"/>
            </w:pPr>
            <w:r w:rsidRPr="53A7F995">
              <w:rPr>
                <w:rFonts w:ascii="Calibri" w:eastAsia="Calibri" w:hAnsi="Calibri" w:cs="Calibri"/>
              </w:rPr>
              <w:t>1. Is there anything else you would like to share with us regarding introducing home-based palliative care to cancer patients in Gaza?</w:t>
            </w:r>
            <w:r w:rsidRPr="53A7F995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69FB4149" w14:textId="3AE284C8" w:rsidR="009E1C53" w:rsidRDefault="009E1C53" w:rsidP="53A7F995">
      <w:pPr>
        <w:rPr>
          <w:rtl/>
        </w:rPr>
      </w:pPr>
    </w:p>
    <w:p w14:paraId="46B8E892" w14:textId="77777777" w:rsidR="009E1C53" w:rsidRDefault="009E1C53">
      <w:pPr>
        <w:bidi w:val="0"/>
      </w:pPr>
      <w:r>
        <w:br w:type="page"/>
      </w:r>
    </w:p>
    <w:p w14:paraId="181E47DB" w14:textId="1365E2C2" w:rsidR="009E1C53" w:rsidRPr="009E1C53" w:rsidRDefault="009E1C53" w:rsidP="009E1C53">
      <w:pPr>
        <w:bidi w:val="0"/>
        <w:jc w:val="center"/>
      </w:pPr>
      <w:r w:rsidRPr="009E1C53">
        <w:rPr>
          <w:rFonts w:ascii="Calibri" w:eastAsia="Calibri" w:hAnsi="Calibri" w:cs="Calibri" w:hint="cs"/>
          <w:b/>
          <w:bCs/>
          <w:color w:val="000000" w:themeColor="text1"/>
          <w:sz w:val="24"/>
          <w:szCs w:val="24"/>
          <w:rtl/>
        </w:rPr>
        <w:lastRenderedPageBreak/>
        <w:t>استكشاف تصورات فريق طب الأورام للرعاية الصحية حول تقديم الرعاية التلطيفية المنزلية</w:t>
      </w:r>
      <w:r>
        <w:rPr>
          <w:rStyle w:val="y2iqfc"/>
          <w:rFonts w:ascii="inherit" w:hAnsi="inherit" w:hint="cs"/>
          <w:color w:val="202124"/>
          <w:sz w:val="42"/>
          <w:szCs w:val="42"/>
          <w:rtl/>
          <w:lang w:bidi="ar"/>
        </w:rPr>
        <w:t xml:space="preserve"> </w:t>
      </w:r>
      <w:r w:rsidRPr="009E1C53">
        <w:rPr>
          <w:rFonts w:ascii="Calibri" w:eastAsia="Calibri" w:hAnsi="Calibri" w:cs="Calibri" w:hint="cs"/>
          <w:b/>
          <w:bCs/>
          <w:color w:val="000000" w:themeColor="text1"/>
          <w:sz w:val="24"/>
          <w:szCs w:val="24"/>
          <w:rtl/>
        </w:rPr>
        <w:t>لمرضى السرطان المتقدم في غزة</w:t>
      </w:r>
    </w:p>
    <w:p w14:paraId="5E70AEEF" w14:textId="77777777" w:rsidR="009E1C53" w:rsidRPr="009E1C53" w:rsidRDefault="009E1C53" w:rsidP="53A7F995"/>
    <w:tbl>
      <w:tblPr>
        <w:tblW w:w="0" w:type="auto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6505"/>
        <w:gridCol w:w="1650"/>
      </w:tblGrid>
      <w:tr w:rsidR="53A7F995" w14:paraId="78BF40B4" w14:textId="77777777" w:rsidTr="027D1A1B">
        <w:trPr>
          <w:trHeight w:val="300"/>
        </w:trPr>
        <w:tc>
          <w:tcPr>
            <w:tcW w:w="6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DBBE94" w14:textId="3E09D5D0" w:rsidR="0B78BD46" w:rsidRPr="00C224A8" w:rsidRDefault="0B78BD46" w:rsidP="53A7F995">
            <w:pPr>
              <w:bidi w:val="0"/>
              <w:spacing w:after="0" w:line="240" w:lineRule="auto"/>
              <w:ind w:left="90"/>
              <w:jc w:val="right"/>
              <w:rPr>
                <w:rFonts w:ascii="Calibri" w:eastAsia="Calibri" w:hAnsi="Calibri" w:cs="Calibri"/>
                <w:b/>
                <w:bCs/>
                <w:rtl/>
              </w:rPr>
            </w:pPr>
            <w:r w:rsidRPr="00C224A8">
              <w:rPr>
                <w:rFonts w:ascii="Calibri" w:eastAsia="Calibri" w:hAnsi="Calibri" w:cs="Calibri"/>
                <w:b/>
                <w:bCs/>
                <w:rtl/>
                <w:lang w:val="ar"/>
              </w:rPr>
              <w:t xml:space="preserve">أسئلة لمتخصصي الرعاية الصحية (أطباء الأورام </w:t>
            </w:r>
            <w:r w:rsidR="1418316C" w:rsidRPr="00C224A8">
              <w:rPr>
                <w:rFonts w:ascii="Calibri" w:eastAsia="Calibri" w:hAnsi="Calibri" w:cs="Calibri"/>
                <w:b/>
                <w:bCs/>
                <w:rtl/>
                <w:lang w:val="ar"/>
              </w:rPr>
              <w:t>وأخصائي</w:t>
            </w:r>
            <w:r w:rsidRPr="00C224A8">
              <w:rPr>
                <w:rFonts w:ascii="Calibri" w:eastAsia="Calibri" w:hAnsi="Calibri" w:cs="Calibri"/>
                <w:b/>
                <w:bCs/>
                <w:rtl/>
                <w:lang w:val="ar"/>
              </w:rPr>
              <w:t xml:space="preserve"> أمراض الدم</w:t>
            </w:r>
            <w:r w:rsidRPr="00C224A8">
              <w:rPr>
                <w:rFonts w:ascii="Calibri" w:eastAsia="Calibri" w:hAnsi="Calibri" w:cs="Calibri"/>
                <w:b/>
                <w:bCs/>
                <w:rtl/>
                <w:lang w:val="ar" w:bidi="ar"/>
              </w:rPr>
              <w:t>)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B8EB9A" w14:textId="68B44DC1" w:rsidR="53A7F995" w:rsidRPr="00C224A8" w:rsidRDefault="002F37FE" w:rsidP="53A7F995">
            <w:pPr>
              <w:bidi w:val="0"/>
              <w:spacing w:after="0" w:line="240" w:lineRule="auto"/>
              <w:ind w:left="90"/>
              <w:jc w:val="right"/>
              <w:rPr>
                <w:rFonts w:ascii="Calibri" w:eastAsia="Calibri" w:hAnsi="Calibri" w:cs="Calibri"/>
                <w:b/>
                <w:bCs/>
                <w:rtl/>
              </w:rPr>
            </w:pPr>
            <w:r w:rsidRPr="002F37FE">
              <w:rPr>
                <w:rFonts w:ascii="Calibri" w:eastAsia="Calibri" w:hAnsi="Calibri" w:cs="Calibri"/>
                <w:b/>
                <w:bCs/>
                <w:rtl/>
                <w:lang w:val="ar"/>
              </w:rPr>
              <w:t>النطاق</w:t>
            </w:r>
          </w:p>
        </w:tc>
      </w:tr>
      <w:tr w:rsidR="53A7F995" w14:paraId="71D40ED4" w14:textId="77777777" w:rsidTr="027D1A1B">
        <w:trPr>
          <w:trHeight w:val="615"/>
        </w:trPr>
        <w:tc>
          <w:tcPr>
            <w:tcW w:w="6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85B55F" w14:textId="59FB8AEF" w:rsidR="53A7F995" w:rsidRPr="00C224A8" w:rsidRDefault="53A7F995" w:rsidP="53A7F995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24A8">
              <w:rPr>
                <w:rFonts w:ascii="Calibri" w:eastAsia="Times New Roman" w:hAnsi="Calibri" w:cs="Calibri"/>
                <w:rtl/>
              </w:rPr>
              <w:t>صف لي ماذا تعني لك الرعاية التلطيفية؟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AE8459" w14:textId="6D0A80F3" w:rsidR="53A7F995" w:rsidRPr="00C224A8" w:rsidRDefault="53A7F995" w:rsidP="53A7F995">
            <w:pPr>
              <w:bidi w:val="0"/>
              <w:spacing w:after="0" w:line="240" w:lineRule="auto"/>
              <w:ind w:left="120"/>
              <w:jc w:val="right"/>
              <w:rPr>
                <w:rFonts w:ascii="Calibri" w:eastAsia="Times New Roman" w:hAnsi="Calibri" w:cs="Calibri"/>
              </w:rPr>
            </w:pPr>
            <w:r w:rsidRPr="00C224A8">
              <w:rPr>
                <w:rFonts w:ascii="Calibri" w:eastAsia="Times New Roman" w:hAnsi="Calibri" w:cs="Calibri"/>
                <w:rtl/>
              </w:rPr>
              <w:t>المعرفة العامة حول الرعاية التلطيفية</w:t>
            </w:r>
          </w:p>
        </w:tc>
      </w:tr>
      <w:tr w:rsidR="53A7F995" w14:paraId="1628D54A" w14:textId="77777777" w:rsidTr="027D1A1B">
        <w:trPr>
          <w:trHeight w:val="1065"/>
        </w:trPr>
        <w:tc>
          <w:tcPr>
            <w:tcW w:w="6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D994D" w14:textId="6C905B7A" w:rsidR="53A7F995" w:rsidRPr="00C224A8" w:rsidRDefault="00AC26B3" w:rsidP="00AC26B3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00C224A8">
              <w:rPr>
                <w:rFonts w:ascii="Calibri" w:eastAsia="Calibri" w:hAnsi="Calibri" w:cs="Calibri" w:hint="cs"/>
                <w:rtl/>
              </w:rPr>
              <w:t>.</w:t>
            </w:r>
            <w:r w:rsidR="00464898" w:rsidRPr="00C224A8">
              <w:rPr>
                <w:rFonts w:ascii="Calibri" w:eastAsia="Calibri" w:hAnsi="Calibri" w:cs="Calibri"/>
              </w:rPr>
              <w:t>1</w:t>
            </w:r>
            <w:r w:rsidRPr="00C224A8">
              <w:rPr>
                <w:rFonts w:ascii="Calibri" w:eastAsia="Calibri" w:hAnsi="Calibri" w:cs="Calibri" w:hint="cs"/>
                <w:rtl/>
              </w:rPr>
              <w:t xml:space="preserve"> </w:t>
            </w:r>
            <w:r w:rsidR="53A7F995" w:rsidRPr="00C224A8">
              <w:rPr>
                <w:rFonts w:ascii="Calibri" w:eastAsia="Calibri" w:hAnsi="Calibri" w:cs="Calibri"/>
                <w:rtl/>
              </w:rPr>
              <w:t>كيف سيكون تطبيق الرعاية التلطيفية المنزلية مفيدا لمرضى السرطان في غزة</w:t>
            </w:r>
          </w:p>
          <w:p w14:paraId="6B97607D" w14:textId="77777777" w:rsidR="00AC26B3" w:rsidRPr="00C224A8" w:rsidRDefault="00AC26B3" w:rsidP="00AC26B3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</w:p>
          <w:p w14:paraId="66107D03" w14:textId="33C558EB" w:rsidR="00963387" w:rsidRPr="00E36F5D" w:rsidRDefault="46BE6909" w:rsidP="00E36F5D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46BE6909">
              <w:rPr>
                <w:rFonts w:ascii="Calibri" w:eastAsia="Calibri" w:hAnsi="Calibri" w:cs="Calibri"/>
              </w:rPr>
              <w:t>.</w:t>
            </w:r>
            <w:proofErr w:type="gramStart"/>
            <w:r w:rsidRPr="46BE6909">
              <w:rPr>
                <w:rFonts w:ascii="Calibri" w:eastAsia="Calibri" w:hAnsi="Calibri" w:cs="Calibri"/>
              </w:rPr>
              <w:t>2.a</w:t>
            </w:r>
            <w:proofErr w:type="gramEnd"/>
            <w:r w:rsidRPr="46BE6909">
              <w:rPr>
                <w:rFonts w:ascii="Calibri" w:eastAsia="Calibri" w:hAnsi="Calibri" w:cs="Calibri"/>
              </w:rPr>
              <w:t xml:space="preserve"> </w:t>
            </w:r>
            <w:r w:rsidRPr="46BE6909">
              <w:rPr>
                <w:rFonts w:ascii="Calibri" w:eastAsia="Calibri" w:hAnsi="Calibri" w:cs="Calibri"/>
                <w:rtl/>
              </w:rPr>
              <w:t>ما هي بعض التحديات التي يمكن ان تمنع/تعيق تطبيق الرعاية التلطيفية المنزلية في غزة باعتبارها منطقة متأثرة بالصراع على</w:t>
            </w:r>
            <w:r w:rsidRPr="46BE6909">
              <w:rPr>
                <w:rFonts w:ascii="Calibri" w:eastAsia="Calibri" w:hAnsi="Calibri" w:cs="Calibri"/>
              </w:rPr>
              <w:t>:</w:t>
            </w:r>
          </w:p>
          <w:p w14:paraId="2198C717" w14:textId="77777777" w:rsidR="00963387" w:rsidRPr="00E36F5D" w:rsidRDefault="46BE6909" w:rsidP="00E36F5D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46BE6909">
              <w:rPr>
                <w:rFonts w:ascii="Calibri" w:eastAsia="Calibri" w:hAnsi="Calibri" w:cs="Calibri"/>
              </w:rPr>
              <w:t xml:space="preserve">- </w:t>
            </w:r>
            <w:r w:rsidRPr="46BE6909">
              <w:rPr>
                <w:rFonts w:ascii="Calibri" w:eastAsia="Calibri" w:hAnsi="Calibri" w:cs="Calibri"/>
                <w:rtl/>
              </w:rPr>
              <w:t xml:space="preserve">المستوى السياسي (ملاحظة لجامع البيانات: فحص القدرة على الحصول على تصريح </w:t>
            </w:r>
            <w:proofErr w:type="gramStart"/>
            <w:r w:rsidRPr="46BE6909">
              <w:rPr>
                <w:rFonts w:ascii="Calibri" w:eastAsia="Calibri" w:hAnsi="Calibri" w:cs="Calibri"/>
                <w:rtl/>
              </w:rPr>
              <w:t>خروج)؟</w:t>
            </w:r>
            <w:proofErr w:type="gramEnd"/>
          </w:p>
          <w:p w14:paraId="7D1A7F84" w14:textId="77777777" w:rsidR="00963387" w:rsidRPr="00E36F5D" w:rsidRDefault="46BE6909" w:rsidP="00E36F5D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46BE6909">
              <w:rPr>
                <w:rFonts w:ascii="Calibri" w:eastAsia="Calibri" w:hAnsi="Calibri" w:cs="Calibri"/>
              </w:rPr>
              <w:t xml:space="preserve">- </w:t>
            </w:r>
            <w:r w:rsidRPr="46BE6909">
              <w:rPr>
                <w:rFonts w:ascii="Calibri" w:eastAsia="Calibri" w:hAnsi="Calibri" w:cs="Calibri"/>
                <w:rtl/>
              </w:rPr>
              <w:t>المستوى العملي (ملاحظة لمجمع البيانات: التحقيق في مدى توفر الموارد الطبية ومقدمي الخدمات الطبية والسياسات المحددة</w:t>
            </w:r>
            <w:r w:rsidRPr="46BE6909">
              <w:rPr>
                <w:rFonts w:ascii="Calibri" w:eastAsia="Calibri" w:hAnsi="Calibri" w:cs="Calibri"/>
              </w:rPr>
              <w:t>)</w:t>
            </w:r>
          </w:p>
          <w:p w14:paraId="7C9AD3B3" w14:textId="77777777" w:rsidR="00963387" w:rsidRPr="00E36F5D" w:rsidRDefault="46BE6909" w:rsidP="00E36F5D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  <w:rtl/>
              </w:rPr>
              <w:t>أخرى (ملاحظة لمجمع البيانات: التحقيق في المفاهيم الخاطئة</w:t>
            </w:r>
            <w:r w:rsidRPr="46BE6909">
              <w:rPr>
                <w:rFonts w:ascii="Calibri" w:eastAsia="Calibri" w:hAnsi="Calibri" w:cs="Calibri"/>
              </w:rPr>
              <w:t>)</w:t>
            </w:r>
          </w:p>
          <w:p w14:paraId="0E321357" w14:textId="77777777" w:rsidR="00963387" w:rsidRPr="00963387" w:rsidRDefault="00963387" w:rsidP="00CF117E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  <w:p w14:paraId="6513EF66" w14:textId="2D205383" w:rsidR="53A7F995" w:rsidRPr="00C224A8" w:rsidRDefault="0027616B" w:rsidP="00AC26B3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 xml:space="preserve"> </w:t>
            </w:r>
            <w:r w:rsidR="00CF117E" w:rsidRPr="00C224A8">
              <w:rPr>
                <w:rFonts w:ascii="Calibri" w:eastAsia="Calibri" w:hAnsi="Calibri" w:cs="Calibri"/>
              </w:rPr>
              <w:t>2.b.</w:t>
            </w:r>
            <w:r w:rsidR="53A7F995" w:rsidRPr="00C224A8">
              <w:rPr>
                <w:rFonts w:ascii="Calibri" w:eastAsia="Calibri" w:hAnsi="Calibri" w:cs="Calibri"/>
                <w:rtl/>
              </w:rPr>
              <w:t>كيف برأيك يمكن التغلب على هذه التحديات؟</w:t>
            </w:r>
          </w:p>
          <w:p w14:paraId="43C4C4AA" w14:textId="7F20CF40" w:rsidR="53A7F995" w:rsidRPr="00C224A8" w:rsidRDefault="53A7F995" w:rsidP="00AC26B3">
            <w:pPr>
              <w:spacing w:after="0" w:line="240" w:lineRule="auto"/>
              <w:ind w:left="90"/>
              <w:rPr>
                <w:rFonts w:ascii="Calibri" w:eastAsia="Calibri" w:hAnsi="Calibri" w:cs="Calibri"/>
                <w:rtl/>
              </w:rPr>
            </w:pPr>
          </w:p>
          <w:p w14:paraId="7813FA60" w14:textId="337272DA" w:rsidR="53A7F995" w:rsidRPr="00C224A8" w:rsidRDefault="0027616B" w:rsidP="000727C5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>3</w:t>
            </w:r>
            <w:r w:rsidR="000727C5">
              <w:rPr>
                <w:rFonts w:ascii="Calibri" w:eastAsia="Calibri" w:hAnsi="Calibri" w:cs="Calibri"/>
              </w:rPr>
              <w:t>.a.</w:t>
            </w:r>
            <w:r w:rsidRPr="00C224A8">
              <w:rPr>
                <w:rFonts w:ascii="Calibri" w:eastAsia="Calibri" w:hAnsi="Calibri" w:cs="Calibri" w:hint="cs"/>
                <w:rtl/>
              </w:rPr>
              <w:t xml:space="preserve"> </w:t>
            </w:r>
            <w:r w:rsidR="53A7F995" w:rsidRPr="00C224A8">
              <w:rPr>
                <w:rFonts w:ascii="Calibri" w:eastAsia="Calibri" w:hAnsi="Calibri" w:cs="Calibri"/>
                <w:rtl/>
              </w:rPr>
              <w:t>ما هي المعيقات التي من الممكن ان تواجه مزودي الرعاية الصحية عند تقديم الرعاية التلطيفية المنزلية؟</w:t>
            </w:r>
          </w:p>
          <w:p w14:paraId="5DBDB6B9" w14:textId="1E145ADD" w:rsidR="53A7F995" w:rsidRPr="00C224A8" w:rsidRDefault="00095E1B" w:rsidP="00095E1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>3.b.</w:t>
            </w:r>
            <w:r w:rsidR="53A7F995" w:rsidRPr="00C224A8">
              <w:rPr>
                <w:rFonts w:ascii="Calibri" w:eastAsia="Calibri" w:hAnsi="Calibri" w:cs="Calibri"/>
              </w:rPr>
              <w:t> </w:t>
            </w:r>
            <w:r w:rsidR="53A7F995" w:rsidRPr="00C224A8">
              <w:rPr>
                <w:rFonts w:ascii="Calibri" w:eastAsia="Calibri" w:hAnsi="Calibri" w:cs="Calibri"/>
                <w:rtl/>
              </w:rPr>
              <w:t>كيف برأيك يمكن التغلب على هذه المعيقات؟</w:t>
            </w:r>
          </w:p>
          <w:p w14:paraId="0DF5D32C" w14:textId="416C7835" w:rsidR="53A7F995" w:rsidRPr="00C224A8" w:rsidRDefault="53A7F995" w:rsidP="00AC26B3">
            <w:pPr>
              <w:spacing w:after="0" w:line="240" w:lineRule="auto"/>
              <w:ind w:left="90"/>
              <w:rPr>
                <w:rFonts w:ascii="Calibri" w:eastAsia="Calibri" w:hAnsi="Calibri" w:cs="Calibri"/>
                <w:rtl/>
              </w:rPr>
            </w:pPr>
          </w:p>
          <w:p w14:paraId="058FC4A7" w14:textId="12BA2435" w:rsidR="53A7F995" w:rsidRPr="00C224A8" w:rsidRDefault="00095E1B" w:rsidP="000727C5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00C224A8">
              <w:rPr>
                <w:rFonts w:ascii="Calibri" w:eastAsia="Calibri" w:hAnsi="Calibri" w:cs="Calibri"/>
              </w:rPr>
              <w:t>4.a.</w:t>
            </w:r>
            <w:r w:rsidR="53A7F995" w:rsidRPr="00C224A8">
              <w:rPr>
                <w:rFonts w:ascii="Calibri" w:eastAsia="Calibri" w:hAnsi="Calibri" w:cs="Calibri"/>
                <w:rtl/>
              </w:rPr>
              <w:t>كيف سيؤثر ادخال الرعاية التلطيفية المنزلية على النظام الصحي الفلسطيني من حيث استخدام الموارد؟</w:t>
            </w:r>
          </w:p>
          <w:p w14:paraId="2E71D1A7" w14:textId="290B8F13" w:rsidR="53A7F995" w:rsidRPr="00C224A8" w:rsidRDefault="00095E1B" w:rsidP="000727C5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320A63EB">
              <w:rPr>
                <w:rFonts w:ascii="Calibri" w:eastAsia="Calibri" w:hAnsi="Calibri" w:cs="Calibri"/>
              </w:rPr>
              <w:t>4.</w:t>
            </w:r>
            <w:r w:rsidR="005423B4" w:rsidRPr="320A63EB">
              <w:rPr>
                <w:rFonts w:ascii="Calibri" w:eastAsia="Calibri" w:hAnsi="Calibri" w:cs="Calibri"/>
              </w:rPr>
              <w:t>b</w:t>
            </w:r>
            <w:r w:rsidRPr="320A63EB">
              <w:rPr>
                <w:rFonts w:ascii="Calibri" w:eastAsia="Calibri" w:hAnsi="Calibri" w:cs="Calibri"/>
              </w:rPr>
              <w:t>.</w:t>
            </w:r>
            <w:r w:rsidR="53A7F995" w:rsidRPr="320A63EB">
              <w:rPr>
                <w:rFonts w:ascii="Calibri" w:eastAsia="Calibri" w:hAnsi="Calibri" w:cs="Calibri"/>
                <w:rtl/>
              </w:rPr>
              <w:t>كيف سيؤثر ادخال الرعاية التلطيفية المنزلية على النظام الصحي الفلسطيني من حيث تكاليف المبيت/العلاج في المستشفى؟</w:t>
            </w:r>
          </w:p>
          <w:p w14:paraId="40D93662" w14:textId="50DDBD76" w:rsidR="53A7F995" w:rsidRPr="00C224A8" w:rsidRDefault="3D54E04E" w:rsidP="320A63EB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320A63EB">
              <w:rPr>
                <w:rFonts w:ascii="Calibri" w:eastAsia="Calibri" w:hAnsi="Calibri" w:cs="Calibri"/>
              </w:rPr>
              <w:t>4.</w:t>
            </w:r>
            <w:r w:rsidR="61AB9E1E" w:rsidRPr="320A63EB">
              <w:rPr>
                <w:rFonts w:ascii="Calibri" w:eastAsia="Calibri" w:hAnsi="Calibri" w:cs="Calibri"/>
              </w:rPr>
              <w:t>c</w:t>
            </w:r>
            <w:r w:rsidRPr="320A63EB">
              <w:rPr>
                <w:rFonts w:ascii="Calibri" w:eastAsia="Calibri" w:hAnsi="Calibri" w:cs="Calibri"/>
              </w:rPr>
              <w:t xml:space="preserve">. </w:t>
            </w:r>
            <w:r w:rsidRPr="320A63EB">
              <w:rPr>
                <w:rFonts w:ascii="Calibri" w:eastAsia="Calibri" w:hAnsi="Calibri" w:cs="Calibri"/>
                <w:rtl/>
              </w:rPr>
              <w:t>كيف سيؤثر ادخال الرعاية التلطيفية المنزلية على النظام الصحي الفلسطيني من حيث عدد الأسرة المتاحة في المستشفيات؟</w:t>
            </w:r>
          </w:p>
          <w:p w14:paraId="51A2976D" w14:textId="03535E27" w:rsidR="320A63EB" w:rsidRDefault="320A63EB" w:rsidP="320A63EB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</w:p>
          <w:p w14:paraId="1B64D505" w14:textId="2428934B" w:rsidR="53A7F995" w:rsidRPr="00C224A8" w:rsidRDefault="005423B4" w:rsidP="00AC26B3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>5.</w:t>
            </w:r>
            <w:r w:rsidRPr="00C224A8">
              <w:rPr>
                <w:rFonts w:ascii="Calibri" w:eastAsia="Calibri" w:hAnsi="Calibri" w:cs="Calibri" w:hint="cs"/>
                <w:rtl/>
              </w:rPr>
              <w:t xml:space="preserve"> </w:t>
            </w:r>
            <w:r w:rsidR="53A7F995" w:rsidRPr="00C224A8">
              <w:rPr>
                <w:rFonts w:ascii="Calibri" w:eastAsia="Calibri" w:hAnsi="Calibri" w:cs="Calibri"/>
                <w:rtl/>
              </w:rPr>
              <w:t>بالأخذ في الحسبان النقص في الأيدي العاملة المدربة جيدا في أماكن النزاع, برأيك،</w:t>
            </w:r>
            <w:r w:rsidR="7025781D" w:rsidRPr="00C224A8">
              <w:rPr>
                <w:rFonts w:ascii="Calibri" w:eastAsia="Calibri" w:hAnsi="Calibri" w:cs="Calibri"/>
                <w:rtl/>
              </w:rPr>
              <w:t xml:space="preserve"> </w:t>
            </w:r>
            <w:r w:rsidR="53A7F995" w:rsidRPr="00C224A8">
              <w:rPr>
                <w:rFonts w:ascii="Calibri" w:eastAsia="Calibri" w:hAnsi="Calibri" w:cs="Calibri"/>
                <w:rtl/>
              </w:rPr>
              <w:t>ما هي الطريقة المناسبة/الملائمة لتقديم الرعاية التلطيفية المنزلية؟</w:t>
            </w:r>
          </w:p>
          <w:p w14:paraId="04CC69F0" w14:textId="57718F38" w:rsidR="53A7F995" w:rsidRPr="00C224A8" w:rsidRDefault="53A7F995" w:rsidP="00AC26B3">
            <w:pPr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5F115245" w14:textId="1F7B798E" w:rsidR="53A7F995" w:rsidRPr="00C224A8" w:rsidRDefault="53A7F995" w:rsidP="472C16E2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72C16E2">
              <w:rPr>
                <w:rFonts w:ascii="Calibri" w:eastAsia="Calibri" w:hAnsi="Calibri" w:cs="Calibri"/>
              </w:rPr>
              <w:t> </w:t>
            </w:r>
            <w:r w:rsidR="00E627FD" w:rsidRPr="472C16E2">
              <w:rPr>
                <w:rFonts w:ascii="Calibri" w:eastAsia="Calibri" w:hAnsi="Calibri" w:cs="Calibri"/>
              </w:rPr>
              <w:t>6.</w:t>
            </w:r>
            <w:r w:rsidRPr="472C16E2">
              <w:rPr>
                <w:rFonts w:ascii="Calibri" w:eastAsia="Calibri" w:hAnsi="Calibri" w:cs="Calibri"/>
                <w:rtl/>
              </w:rPr>
              <w:t xml:space="preserve">ما هي المعايير </w:t>
            </w:r>
            <w:r w:rsidR="6F259F3A" w:rsidRPr="472C16E2">
              <w:rPr>
                <w:rFonts w:ascii="Calibri" w:eastAsia="Calibri" w:hAnsi="Calibri" w:cs="Calibri"/>
                <w:rtl/>
              </w:rPr>
              <w:t>التي</w:t>
            </w:r>
            <w:r w:rsidRPr="472C16E2">
              <w:rPr>
                <w:rFonts w:ascii="Calibri" w:eastAsia="Calibri" w:hAnsi="Calibri" w:cs="Calibri"/>
                <w:rtl/>
              </w:rPr>
              <w:t xml:space="preserve"> يجب ان تؤخذ بالحسبان عندما تريد تحويل مريضك لتلقي الرعاية التلطيفية في المنزل في المستقبل؟</w:t>
            </w:r>
          </w:p>
          <w:p w14:paraId="62F9069E" w14:textId="77777777" w:rsidR="00D15BF5" w:rsidRPr="00C224A8" w:rsidRDefault="00D15BF5" w:rsidP="00AC26B3">
            <w:pPr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0755242C" w14:textId="273C23D2" w:rsidR="53A7F995" w:rsidRPr="00C224A8" w:rsidRDefault="00AB2DE9" w:rsidP="000727C5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>7.</w:t>
            </w:r>
            <w:r w:rsidRPr="00C224A8">
              <w:rPr>
                <w:rFonts w:ascii="Calibri" w:eastAsia="Calibri" w:hAnsi="Calibri" w:cs="Calibri" w:hint="cs"/>
                <w:rtl/>
              </w:rPr>
              <w:t xml:space="preserve"> </w:t>
            </w:r>
            <w:r w:rsidR="00D15BF5" w:rsidRPr="00C224A8">
              <w:rPr>
                <w:rFonts w:ascii="Calibri" w:eastAsia="Calibri" w:hAnsi="Calibri" w:cs="Calibri"/>
                <w:rtl/>
              </w:rPr>
              <w:t>هل من الممكن ان تخبرنا عن اية اعتبارات ثقافية من المهم اخذها بعين الاعتبار عند</w:t>
            </w:r>
            <w:r w:rsidRPr="00C224A8">
              <w:rPr>
                <w:rFonts w:ascii="Calibri" w:eastAsia="Calibri" w:hAnsi="Calibri" w:cs="Calibri"/>
              </w:rPr>
              <w:t xml:space="preserve"> </w:t>
            </w:r>
            <w:r w:rsidRPr="00C224A8">
              <w:rPr>
                <w:rFonts w:ascii="Calibri" w:eastAsia="Calibri" w:hAnsi="Calibri" w:cs="Calibri"/>
                <w:rtl/>
              </w:rPr>
              <w:t>تقديم الرعاية التلطيفية المنزلية؟</w:t>
            </w:r>
          </w:p>
          <w:p w14:paraId="0A964C4C" w14:textId="77777777" w:rsidR="00D15BF5" w:rsidRPr="00C224A8" w:rsidRDefault="00D15BF5" w:rsidP="00D15BF5">
            <w:pPr>
              <w:spacing w:after="0" w:line="240" w:lineRule="auto"/>
              <w:ind w:left="90"/>
              <w:rPr>
                <w:rFonts w:ascii="Calibri" w:eastAsia="Calibri" w:hAnsi="Calibri" w:cs="Calibri"/>
              </w:rPr>
            </w:pPr>
          </w:p>
          <w:p w14:paraId="19BA59B1" w14:textId="77777777" w:rsidR="53A7F995" w:rsidRDefault="53A7F995" w:rsidP="00AC26B3">
            <w:pPr>
              <w:spacing w:after="0" w:line="240" w:lineRule="auto"/>
              <w:rPr>
                <w:ins w:id="1" w:author="Tracy Daou" w:date="2023-02-24T15:06:00Z"/>
                <w:rFonts w:ascii="Calibri" w:eastAsia="Calibri" w:hAnsi="Calibri" w:cs="Calibri"/>
              </w:rPr>
            </w:pPr>
            <w:r w:rsidRPr="00C224A8">
              <w:rPr>
                <w:rFonts w:ascii="Calibri" w:eastAsia="Calibri" w:hAnsi="Calibri" w:cs="Calibri"/>
              </w:rPr>
              <w:t> </w:t>
            </w:r>
            <w:r w:rsidR="00E03713" w:rsidRPr="00C224A8">
              <w:rPr>
                <w:rFonts w:ascii="Calibri" w:eastAsia="Calibri" w:hAnsi="Calibri" w:cs="Calibri"/>
              </w:rPr>
              <w:t>8.</w:t>
            </w:r>
            <w:r w:rsidRPr="00C224A8">
              <w:rPr>
                <w:rFonts w:ascii="Calibri" w:eastAsia="Calibri" w:hAnsi="Calibri" w:cs="Calibri"/>
                <w:rtl/>
              </w:rPr>
              <w:t xml:space="preserve">لنفترض مثلا ان مركز سرطان ما قد طور برنامج </w:t>
            </w:r>
            <w:r w:rsidR="242A21A1" w:rsidRPr="00C224A8">
              <w:rPr>
                <w:rFonts w:ascii="Calibri" w:eastAsia="Calibri" w:hAnsi="Calibri" w:cs="Calibri"/>
                <w:rtl/>
              </w:rPr>
              <w:t>لإرسال</w:t>
            </w:r>
            <w:r w:rsidRPr="00C224A8">
              <w:rPr>
                <w:rFonts w:ascii="Calibri" w:eastAsia="Calibri" w:hAnsi="Calibri" w:cs="Calibri"/>
                <w:rtl/>
              </w:rPr>
              <w:t xml:space="preserve"> عامل رعاية صحية مجتمعية لزيارة المرضى في منازلهم للمساعدة في تنسيق الرعاية الصحية المقدمة لديهم،</w:t>
            </w:r>
            <w:r w:rsidR="72431491" w:rsidRPr="00C224A8">
              <w:rPr>
                <w:rFonts w:ascii="Calibri" w:eastAsia="Calibri" w:hAnsi="Calibri" w:cs="Calibri"/>
                <w:rtl/>
              </w:rPr>
              <w:t xml:space="preserve"> </w:t>
            </w:r>
            <w:r w:rsidRPr="00C224A8">
              <w:rPr>
                <w:rFonts w:ascii="Calibri" w:eastAsia="Calibri" w:hAnsi="Calibri" w:cs="Calibri"/>
                <w:rtl/>
              </w:rPr>
              <w:t>ما مدى اهتمام/استجابة المرضى لهذا النوع من البرامج/الرعاية برأيك؟</w:t>
            </w:r>
          </w:p>
          <w:p w14:paraId="6222667C" w14:textId="77777777" w:rsidR="002D4D0B" w:rsidRDefault="002D4D0B" w:rsidP="00AC26B3">
            <w:pPr>
              <w:spacing w:after="0" w:line="240" w:lineRule="auto"/>
              <w:rPr>
                <w:ins w:id="2" w:author="Tracy Daou" w:date="2023-02-24T15:06:00Z"/>
                <w:rFonts w:ascii="Calibri" w:eastAsia="Calibri" w:hAnsi="Calibri" w:cs="Calibri"/>
              </w:rPr>
            </w:pPr>
          </w:p>
          <w:p w14:paraId="5D1664C3" w14:textId="63695A56" w:rsidR="002D4D0B" w:rsidRPr="002D4D0B" w:rsidRDefault="46BE6909" w:rsidP="002D4D0B">
            <w:pPr>
              <w:spacing w:after="0" w:line="240" w:lineRule="auto"/>
              <w:rPr>
                <w:rFonts w:ascii="Calibri" w:eastAsia="Calibri" w:hAnsi="Calibri" w:cs="Calibri"/>
                <w:rtl/>
              </w:rPr>
            </w:pPr>
            <w:r w:rsidRPr="027D1A1B">
              <w:rPr>
                <w:rFonts w:ascii="Calibri" w:eastAsia="Calibri" w:hAnsi="Calibri" w:cs="Calibri"/>
              </w:rPr>
              <w:t xml:space="preserve">9- </w:t>
            </w:r>
            <w:r w:rsidRPr="027D1A1B">
              <w:rPr>
                <w:rFonts w:ascii="Calibri" w:eastAsia="Calibri" w:hAnsi="Calibri" w:cs="Calibri"/>
                <w:rtl/>
              </w:rPr>
              <w:t xml:space="preserve">بناءً على معرفتك، </w:t>
            </w:r>
            <w:r w:rsidR="5D7FC087" w:rsidRPr="027D1A1B">
              <w:rPr>
                <w:rFonts w:ascii="Calibri" w:eastAsia="Calibri" w:hAnsi="Calibri" w:cs="Calibri"/>
                <w:rtl/>
              </w:rPr>
              <w:t>هل هناك أي</w:t>
            </w:r>
            <w:r w:rsidRPr="027D1A1B">
              <w:rPr>
                <w:rFonts w:ascii="Calibri" w:eastAsia="Calibri" w:hAnsi="Calibri" w:cs="Calibri"/>
                <w:rtl/>
              </w:rPr>
              <w:t xml:space="preserve"> تقديم </w:t>
            </w:r>
            <w:r w:rsidR="2D21BC2C" w:rsidRPr="027D1A1B">
              <w:rPr>
                <w:rFonts w:ascii="Calibri" w:eastAsia="Calibri" w:hAnsi="Calibri" w:cs="Calibri"/>
                <w:rtl/>
              </w:rPr>
              <w:t>ل</w:t>
            </w:r>
            <w:r w:rsidRPr="027D1A1B">
              <w:rPr>
                <w:rFonts w:ascii="Calibri" w:eastAsia="Calibri" w:hAnsi="Calibri" w:cs="Calibri"/>
                <w:rtl/>
              </w:rPr>
              <w:t>خدمات الرعاية التلطيفية غير الرسمية</w:t>
            </w:r>
            <w:r w:rsidR="4546305C" w:rsidRPr="027D1A1B">
              <w:rPr>
                <w:rFonts w:ascii="Calibri" w:eastAsia="Calibri" w:hAnsi="Calibri" w:cs="Calibri"/>
                <w:rtl/>
              </w:rPr>
              <w:t>؟ من فضلك وضح</w:t>
            </w:r>
            <w:r w:rsidR="4546305C" w:rsidRPr="027D1A1B">
              <w:rPr>
                <w:rFonts w:ascii="Calibri" w:eastAsia="Calibri" w:hAnsi="Calibri" w:cs="Calibri"/>
              </w:rPr>
              <w:t>.</w:t>
            </w:r>
          </w:p>
          <w:p w14:paraId="3F2462EF" w14:textId="5472B111" w:rsidR="002D4D0B" w:rsidRPr="002D4D0B" w:rsidRDefault="46BE6909" w:rsidP="002D4D0B">
            <w:pPr>
              <w:spacing w:after="0" w:line="240" w:lineRule="auto"/>
              <w:rPr>
                <w:rFonts w:ascii="Calibri" w:eastAsia="Calibri" w:hAnsi="Calibri" w:cs="Calibri"/>
                <w:rtl/>
                <w:lang w:bidi="ar-LB"/>
              </w:rPr>
            </w:pPr>
            <w:r w:rsidRPr="46BE6909">
              <w:rPr>
                <w:rFonts w:ascii="Calibri" w:eastAsia="Calibri" w:hAnsi="Calibri" w:cs="Calibri"/>
                <w:rtl/>
              </w:rPr>
              <w:t>أ. في البيت</w:t>
            </w:r>
            <w:r w:rsidR="00143227">
              <w:rPr>
                <w:rFonts w:ascii="Calibri" w:eastAsia="Calibri" w:hAnsi="Calibri" w:cs="Calibri"/>
              </w:rPr>
              <w:t xml:space="preserve"> </w:t>
            </w:r>
            <w:r w:rsidR="00143227">
              <w:rPr>
                <w:rFonts w:ascii="Calibri" w:eastAsia="Calibri" w:hAnsi="Calibri" w:cs="Calibri" w:hint="cs"/>
                <w:rtl/>
                <w:lang w:bidi="ar-LB"/>
              </w:rPr>
              <w:t>(</w:t>
            </w:r>
            <w:r w:rsidR="00143227" w:rsidRPr="00143227">
              <w:rPr>
                <w:rFonts w:ascii="Calibri" w:eastAsia="Calibri" w:hAnsi="Calibri" w:cs="Calibri"/>
                <w:rtl/>
                <w:lang w:bidi="ar-LB"/>
              </w:rPr>
              <w:t>نعم</w:t>
            </w:r>
            <w:r w:rsidR="00143227">
              <w:rPr>
                <w:rFonts w:ascii="Calibri" w:eastAsia="Calibri" w:hAnsi="Calibri" w:cs="Calibri"/>
                <w:lang w:bidi="ar-LB"/>
              </w:rPr>
              <w:t>/</w:t>
            </w:r>
            <w:r w:rsidR="00143227" w:rsidRPr="00143227">
              <w:rPr>
                <w:rFonts w:ascii="Calibri" w:eastAsia="Calibri" w:hAnsi="Calibri" w:cs="Calibri"/>
                <w:rtl/>
                <w:lang w:bidi="ar-LB"/>
              </w:rPr>
              <w:t>لا</w:t>
            </w:r>
            <w:r w:rsidR="00143227">
              <w:rPr>
                <w:rFonts w:ascii="Calibri" w:eastAsia="Calibri" w:hAnsi="Calibri" w:cs="Calibri" w:hint="cs"/>
                <w:rtl/>
                <w:lang w:bidi="ar-LB"/>
              </w:rPr>
              <w:t>)</w:t>
            </w:r>
          </w:p>
          <w:p w14:paraId="6EA45729" w14:textId="2AA207AE" w:rsidR="002D4D0B" w:rsidRDefault="46BE6909" w:rsidP="002D4D0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  <w:rtl/>
              </w:rPr>
              <w:t>ب. في المستشفى</w:t>
            </w:r>
            <w:r w:rsidR="00143227">
              <w:rPr>
                <w:rFonts w:ascii="Calibri" w:eastAsia="Calibri" w:hAnsi="Calibri" w:cs="Calibri"/>
              </w:rPr>
              <w:t xml:space="preserve"> </w:t>
            </w:r>
            <w:r w:rsidR="00143227">
              <w:rPr>
                <w:rFonts w:ascii="Calibri" w:eastAsia="Calibri" w:hAnsi="Calibri" w:cs="Calibri" w:hint="cs"/>
                <w:rtl/>
                <w:lang w:bidi="ar-LB"/>
              </w:rPr>
              <w:t>(</w:t>
            </w:r>
            <w:r w:rsidR="00143227" w:rsidRPr="00143227">
              <w:rPr>
                <w:rFonts w:ascii="Calibri" w:eastAsia="Calibri" w:hAnsi="Calibri" w:cs="Calibri"/>
                <w:rtl/>
                <w:lang w:bidi="ar-LB"/>
              </w:rPr>
              <w:t>نعم</w:t>
            </w:r>
            <w:r w:rsidR="00143227">
              <w:rPr>
                <w:rFonts w:ascii="Calibri" w:eastAsia="Calibri" w:hAnsi="Calibri" w:cs="Calibri"/>
                <w:lang w:bidi="ar-LB"/>
              </w:rPr>
              <w:t>/</w:t>
            </w:r>
            <w:r w:rsidR="00143227" w:rsidRPr="00143227">
              <w:rPr>
                <w:rFonts w:ascii="Calibri" w:eastAsia="Calibri" w:hAnsi="Calibri" w:cs="Calibri"/>
                <w:rtl/>
                <w:lang w:bidi="ar-LB"/>
              </w:rPr>
              <w:t>لا</w:t>
            </w:r>
            <w:r w:rsidR="00143227">
              <w:rPr>
                <w:rFonts w:ascii="Calibri" w:eastAsia="Calibri" w:hAnsi="Calibri" w:cs="Calibri" w:hint="cs"/>
                <w:rtl/>
                <w:lang w:bidi="ar-LB"/>
              </w:rPr>
              <w:t>)</w:t>
            </w:r>
          </w:p>
          <w:p w14:paraId="70305ADF" w14:textId="769286EB" w:rsidR="00C22BA2" w:rsidRPr="002D4D0B" w:rsidRDefault="00C22BA2" w:rsidP="002D4D0B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27D1A1B">
              <w:rPr>
                <w:rFonts w:ascii="Calibri" w:eastAsia="Calibri" w:hAnsi="Calibri" w:cs="Calibri"/>
                <w:rtl/>
              </w:rPr>
              <w:t>من فضلك وضح</w:t>
            </w:r>
            <w:r w:rsidRPr="027D1A1B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81C3AF" w14:textId="64926DF6" w:rsidR="53A7F995" w:rsidRPr="00C224A8" w:rsidRDefault="53A7F995" w:rsidP="53A7F995">
            <w:pPr>
              <w:bidi w:val="0"/>
              <w:spacing w:after="0" w:line="240" w:lineRule="auto"/>
              <w:jc w:val="right"/>
              <w:rPr>
                <w:rFonts w:ascii="Segoe UI" w:eastAsia="Times New Roman" w:hAnsi="Segoe UI" w:cs="Segoe UI"/>
              </w:rPr>
            </w:pPr>
            <w:r w:rsidRPr="00C224A8">
              <w:rPr>
                <w:rFonts w:ascii="Calibri" w:eastAsia="Times New Roman" w:hAnsi="Calibri" w:cs="Calibri"/>
              </w:rPr>
              <w:t> </w:t>
            </w:r>
            <w:r w:rsidRPr="00C224A8">
              <w:rPr>
                <w:rFonts w:ascii="Calibri" w:eastAsia="Times New Roman" w:hAnsi="Calibri" w:cs="Calibri"/>
                <w:rtl/>
              </w:rPr>
              <w:t>مفاهيم/تصورات حول الرعاية التلطيفية المنزلية</w:t>
            </w:r>
          </w:p>
        </w:tc>
      </w:tr>
      <w:tr w:rsidR="53A7F995" w14:paraId="3CE55515" w14:textId="77777777" w:rsidTr="027D1A1B">
        <w:trPr>
          <w:trHeight w:val="450"/>
        </w:trPr>
        <w:tc>
          <w:tcPr>
            <w:tcW w:w="6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E54D4B" w14:textId="3D268902" w:rsidR="53A7F995" w:rsidRPr="00C224A8" w:rsidRDefault="46BE6909" w:rsidP="00C224A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46BE6909">
              <w:rPr>
                <w:rFonts w:ascii="Calibri" w:eastAsia="Calibri" w:hAnsi="Calibri" w:cs="Calibri"/>
                <w:rtl/>
              </w:rPr>
              <w:lastRenderedPageBreak/>
              <w:t>هل هناك اي شيء اخر تريد ان تشاركه معنا متعلق باستحداث الرعاية التلطيفية المنزلية لمرضى السرطان في غزة؟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96F472" w14:textId="06329027" w:rsidR="53A7F995" w:rsidRPr="00C224A8" w:rsidRDefault="00D13BDC" w:rsidP="00D13BDC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24A8">
              <w:rPr>
                <w:rFonts w:ascii="Calibri" w:eastAsia="Times New Roman" w:hAnsi="Calibri" w:cs="Calibri"/>
                <w:rtl/>
              </w:rPr>
              <w:t>اسئلة أخرى</w:t>
            </w:r>
          </w:p>
        </w:tc>
      </w:tr>
    </w:tbl>
    <w:p w14:paraId="058767DB" w14:textId="309511A8" w:rsidR="53A7F995" w:rsidRDefault="53A7F995" w:rsidP="53A7F995"/>
    <w:sectPr w:rsidR="53A7F995" w:rsidSect="004F3BF7"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3FBE6" w14:textId="77777777" w:rsidR="003818EE" w:rsidRDefault="003818EE" w:rsidP="002001F9">
      <w:pPr>
        <w:spacing w:after="0" w:line="240" w:lineRule="auto"/>
      </w:pPr>
      <w:r>
        <w:separator/>
      </w:r>
    </w:p>
  </w:endnote>
  <w:endnote w:type="continuationSeparator" w:id="0">
    <w:p w14:paraId="1C758D4F" w14:textId="77777777" w:rsidR="003818EE" w:rsidRDefault="003818EE" w:rsidP="002001F9">
      <w:pPr>
        <w:spacing w:after="0" w:line="240" w:lineRule="auto"/>
      </w:pPr>
      <w:r>
        <w:continuationSeparator/>
      </w:r>
    </w:p>
  </w:endnote>
  <w:endnote w:type="continuationNotice" w:id="1">
    <w:p w14:paraId="6F0342CE" w14:textId="77777777" w:rsidR="003818EE" w:rsidRDefault="003818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966424254"/>
      <w:docPartObj>
        <w:docPartGallery w:val="Page Numbers (Bottom of Page)"/>
        <w:docPartUnique/>
      </w:docPartObj>
    </w:sdtPr>
    <w:sdtEndPr/>
    <w:sdtContent>
      <w:p w14:paraId="407CE2FB" w14:textId="688F6327" w:rsidR="002001F9" w:rsidRDefault="002001F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27C5" w:rsidRPr="000727C5">
          <w:rPr>
            <w:noProof/>
            <w:rtl/>
            <w:lang w:val="ar-SA"/>
          </w:rPr>
          <w:t>2</w:t>
        </w:r>
        <w:r>
          <w:fldChar w:fldCharType="end"/>
        </w:r>
      </w:p>
    </w:sdtContent>
  </w:sdt>
  <w:p w14:paraId="0A37501D" w14:textId="77777777" w:rsidR="002001F9" w:rsidRDefault="002001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119DB" w14:textId="77777777" w:rsidR="003818EE" w:rsidRDefault="003818EE" w:rsidP="002001F9">
      <w:pPr>
        <w:spacing w:after="0" w:line="240" w:lineRule="auto"/>
      </w:pPr>
      <w:r>
        <w:separator/>
      </w:r>
    </w:p>
  </w:footnote>
  <w:footnote w:type="continuationSeparator" w:id="0">
    <w:p w14:paraId="0D4CF17E" w14:textId="77777777" w:rsidR="003818EE" w:rsidRDefault="003818EE" w:rsidP="002001F9">
      <w:pPr>
        <w:spacing w:after="0" w:line="240" w:lineRule="auto"/>
      </w:pPr>
      <w:r>
        <w:continuationSeparator/>
      </w:r>
    </w:p>
  </w:footnote>
  <w:footnote w:type="continuationNotice" w:id="1">
    <w:p w14:paraId="336889E8" w14:textId="77777777" w:rsidR="003818EE" w:rsidRDefault="003818E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2DZyQrjPUmboJn" int2:id="XYeOvsaT">
      <int2:state int2:type="LegacyProofing" int2:value="Rejected"/>
    </int2:textHash>
    <int2:bookmark int2:bookmarkName="_Int_M1yPqZIh" int2:invalidationBookmarkName="" int2:hashCode="qO1FyBw6cWQsEN" int2:id="Ro8DQIms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09C"/>
    <w:rsid w:val="0005520C"/>
    <w:rsid w:val="000727C5"/>
    <w:rsid w:val="00094552"/>
    <w:rsid w:val="00095E1B"/>
    <w:rsid w:val="000B2538"/>
    <w:rsid w:val="000C2519"/>
    <w:rsid w:val="0011458F"/>
    <w:rsid w:val="001169AE"/>
    <w:rsid w:val="00124CE3"/>
    <w:rsid w:val="00143227"/>
    <w:rsid w:val="00173EB5"/>
    <w:rsid w:val="001A35B0"/>
    <w:rsid w:val="001C3614"/>
    <w:rsid w:val="002001F9"/>
    <w:rsid w:val="00230A13"/>
    <w:rsid w:val="0025386F"/>
    <w:rsid w:val="0027616B"/>
    <w:rsid w:val="00291FCE"/>
    <w:rsid w:val="002A4F7C"/>
    <w:rsid w:val="002A6516"/>
    <w:rsid w:val="002D4D0B"/>
    <w:rsid w:val="002F37FE"/>
    <w:rsid w:val="00327ECB"/>
    <w:rsid w:val="003353E1"/>
    <w:rsid w:val="0035062D"/>
    <w:rsid w:val="003578B4"/>
    <w:rsid w:val="003818EE"/>
    <w:rsid w:val="003A30C4"/>
    <w:rsid w:val="003A36FD"/>
    <w:rsid w:val="003D1866"/>
    <w:rsid w:val="003F41AC"/>
    <w:rsid w:val="003F7BE8"/>
    <w:rsid w:val="00464898"/>
    <w:rsid w:val="004F3BF7"/>
    <w:rsid w:val="005258DC"/>
    <w:rsid w:val="005423B4"/>
    <w:rsid w:val="00550F99"/>
    <w:rsid w:val="005774E1"/>
    <w:rsid w:val="005A6A07"/>
    <w:rsid w:val="0063769F"/>
    <w:rsid w:val="006859B7"/>
    <w:rsid w:val="006B78A2"/>
    <w:rsid w:val="006D5640"/>
    <w:rsid w:val="006F4FEE"/>
    <w:rsid w:val="00713358"/>
    <w:rsid w:val="00733C62"/>
    <w:rsid w:val="007B369D"/>
    <w:rsid w:val="0082472C"/>
    <w:rsid w:val="008528D4"/>
    <w:rsid w:val="00882B60"/>
    <w:rsid w:val="008B246A"/>
    <w:rsid w:val="00963387"/>
    <w:rsid w:val="009D41E6"/>
    <w:rsid w:val="009E1C53"/>
    <w:rsid w:val="00A00BE1"/>
    <w:rsid w:val="00A37AB1"/>
    <w:rsid w:val="00A641DC"/>
    <w:rsid w:val="00AB2DE9"/>
    <w:rsid w:val="00AC26B3"/>
    <w:rsid w:val="00B73ECF"/>
    <w:rsid w:val="00B8671D"/>
    <w:rsid w:val="00C224A8"/>
    <w:rsid w:val="00C22BA2"/>
    <w:rsid w:val="00C66B68"/>
    <w:rsid w:val="00C67D1E"/>
    <w:rsid w:val="00C91779"/>
    <w:rsid w:val="00CF117E"/>
    <w:rsid w:val="00D04EEA"/>
    <w:rsid w:val="00D13BDC"/>
    <w:rsid w:val="00D15BF5"/>
    <w:rsid w:val="00D350D2"/>
    <w:rsid w:val="00D64D24"/>
    <w:rsid w:val="00D77518"/>
    <w:rsid w:val="00D90AE4"/>
    <w:rsid w:val="00DC3394"/>
    <w:rsid w:val="00E03713"/>
    <w:rsid w:val="00E36F5D"/>
    <w:rsid w:val="00E627FD"/>
    <w:rsid w:val="00E75904"/>
    <w:rsid w:val="00E95EB2"/>
    <w:rsid w:val="00ED7EE5"/>
    <w:rsid w:val="00F8309C"/>
    <w:rsid w:val="00FB1ACE"/>
    <w:rsid w:val="00FF1B06"/>
    <w:rsid w:val="016A82DE"/>
    <w:rsid w:val="0183AB3B"/>
    <w:rsid w:val="01A24E97"/>
    <w:rsid w:val="027D1A1B"/>
    <w:rsid w:val="049E02D6"/>
    <w:rsid w:val="04A223A0"/>
    <w:rsid w:val="059C9103"/>
    <w:rsid w:val="05E075B9"/>
    <w:rsid w:val="063DF401"/>
    <w:rsid w:val="0671EA6C"/>
    <w:rsid w:val="07BDB1F0"/>
    <w:rsid w:val="07E1EE9D"/>
    <w:rsid w:val="07E7BFD3"/>
    <w:rsid w:val="08FFCA43"/>
    <w:rsid w:val="09280440"/>
    <w:rsid w:val="09D2FA13"/>
    <w:rsid w:val="0AD28F9E"/>
    <w:rsid w:val="0AE325C4"/>
    <w:rsid w:val="0B116524"/>
    <w:rsid w:val="0B1952AA"/>
    <w:rsid w:val="0B78BD46"/>
    <w:rsid w:val="0BB3B2AB"/>
    <w:rsid w:val="0BDEF891"/>
    <w:rsid w:val="0CB99AF1"/>
    <w:rsid w:val="0CC19E6B"/>
    <w:rsid w:val="0D7577D7"/>
    <w:rsid w:val="0DCEF259"/>
    <w:rsid w:val="0E30A698"/>
    <w:rsid w:val="0E45B27A"/>
    <w:rsid w:val="0FA3A8CE"/>
    <w:rsid w:val="0FF1096F"/>
    <w:rsid w:val="10F1A7CF"/>
    <w:rsid w:val="11D136A3"/>
    <w:rsid w:val="1418316C"/>
    <w:rsid w:val="15C5FD9D"/>
    <w:rsid w:val="1661BBCC"/>
    <w:rsid w:val="17D82CC4"/>
    <w:rsid w:val="17EE809E"/>
    <w:rsid w:val="18A8EAD3"/>
    <w:rsid w:val="18C78F6B"/>
    <w:rsid w:val="18DFEC79"/>
    <w:rsid w:val="18FD9E5F"/>
    <w:rsid w:val="1921E50D"/>
    <w:rsid w:val="19712F6A"/>
    <w:rsid w:val="198BCFC1"/>
    <w:rsid w:val="1A6ED3D9"/>
    <w:rsid w:val="1B7F85FF"/>
    <w:rsid w:val="1DB35D9C"/>
    <w:rsid w:val="1E671736"/>
    <w:rsid w:val="1EE7F630"/>
    <w:rsid w:val="1EF5D014"/>
    <w:rsid w:val="1FE04940"/>
    <w:rsid w:val="20C6FEC0"/>
    <w:rsid w:val="2118C629"/>
    <w:rsid w:val="231BE06C"/>
    <w:rsid w:val="2424AC31"/>
    <w:rsid w:val="242A21A1"/>
    <w:rsid w:val="25FAADDB"/>
    <w:rsid w:val="26FBEA59"/>
    <w:rsid w:val="2723C23E"/>
    <w:rsid w:val="273EE88A"/>
    <w:rsid w:val="27E004EB"/>
    <w:rsid w:val="27F63E14"/>
    <w:rsid w:val="286C1AF4"/>
    <w:rsid w:val="28DA10CB"/>
    <w:rsid w:val="297E5771"/>
    <w:rsid w:val="297F251F"/>
    <w:rsid w:val="2981E371"/>
    <w:rsid w:val="2B115195"/>
    <w:rsid w:val="2B2B111B"/>
    <w:rsid w:val="2BC7A0A1"/>
    <w:rsid w:val="2CB09C18"/>
    <w:rsid w:val="2D21BC2C"/>
    <w:rsid w:val="2D2F85E6"/>
    <w:rsid w:val="2DBC0535"/>
    <w:rsid w:val="2E555494"/>
    <w:rsid w:val="2EA96FCE"/>
    <w:rsid w:val="2EC4443F"/>
    <w:rsid w:val="2EC9919A"/>
    <w:rsid w:val="2F626621"/>
    <w:rsid w:val="2FA8AF47"/>
    <w:rsid w:val="30CB2BDC"/>
    <w:rsid w:val="30DA7D9A"/>
    <w:rsid w:val="312D03FD"/>
    <w:rsid w:val="31EFBA1C"/>
    <w:rsid w:val="320A63EB"/>
    <w:rsid w:val="3273B1EE"/>
    <w:rsid w:val="33953F05"/>
    <w:rsid w:val="339FECE9"/>
    <w:rsid w:val="33CA5B89"/>
    <w:rsid w:val="340C1552"/>
    <w:rsid w:val="3601691F"/>
    <w:rsid w:val="370F4933"/>
    <w:rsid w:val="3767F766"/>
    <w:rsid w:val="37B0821E"/>
    <w:rsid w:val="3878C60D"/>
    <w:rsid w:val="38790394"/>
    <w:rsid w:val="3903C7C7"/>
    <w:rsid w:val="3926D205"/>
    <w:rsid w:val="3BBBBB9B"/>
    <w:rsid w:val="3C0D13D9"/>
    <w:rsid w:val="3CA4AF31"/>
    <w:rsid w:val="3CE82E67"/>
    <w:rsid w:val="3D54E04E"/>
    <w:rsid w:val="3DB82C51"/>
    <w:rsid w:val="3DD0C839"/>
    <w:rsid w:val="3E78EAFF"/>
    <w:rsid w:val="3EA8CD64"/>
    <w:rsid w:val="3EB9F514"/>
    <w:rsid w:val="3EF26BA5"/>
    <w:rsid w:val="3F7A2C88"/>
    <w:rsid w:val="4135C9A0"/>
    <w:rsid w:val="41FC165D"/>
    <w:rsid w:val="42177FF4"/>
    <w:rsid w:val="4245CEB8"/>
    <w:rsid w:val="428B10FF"/>
    <w:rsid w:val="428DDEBA"/>
    <w:rsid w:val="42CA92A9"/>
    <w:rsid w:val="44106FA0"/>
    <w:rsid w:val="4546305C"/>
    <w:rsid w:val="45853D01"/>
    <w:rsid w:val="46BE6909"/>
    <w:rsid w:val="46F1DB8A"/>
    <w:rsid w:val="472C16E2"/>
    <w:rsid w:val="48DA9F5C"/>
    <w:rsid w:val="48ECF53A"/>
    <w:rsid w:val="48EE2E63"/>
    <w:rsid w:val="4908A95F"/>
    <w:rsid w:val="49596E88"/>
    <w:rsid w:val="49A95D24"/>
    <w:rsid w:val="49EF763C"/>
    <w:rsid w:val="4CB1D9C8"/>
    <w:rsid w:val="4E3DD4F2"/>
    <w:rsid w:val="4E83C939"/>
    <w:rsid w:val="4F533965"/>
    <w:rsid w:val="4FC88235"/>
    <w:rsid w:val="509909C5"/>
    <w:rsid w:val="517F3AFA"/>
    <w:rsid w:val="51AC1873"/>
    <w:rsid w:val="522689C5"/>
    <w:rsid w:val="53A7F995"/>
    <w:rsid w:val="53E72B47"/>
    <w:rsid w:val="5437C663"/>
    <w:rsid w:val="550D55A1"/>
    <w:rsid w:val="553E5C0B"/>
    <w:rsid w:val="568C56CC"/>
    <w:rsid w:val="56CDF944"/>
    <w:rsid w:val="56F9DF4E"/>
    <w:rsid w:val="5828272D"/>
    <w:rsid w:val="596A39C6"/>
    <w:rsid w:val="5A260DF3"/>
    <w:rsid w:val="5A562A01"/>
    <w:rsid w:val="5AB46D91"/>
    <w:rsid w:val="5B70972F"/>
    <w:rsid w:val="5BE173C0"/>
    <w:rsid w:val="5D06BD24"/>
    <w:rsid w:val="5D07BFBE"/>
    <w:rsid w:val="5D7FC087"/>
    <w:rsid w:val="5DDBE80A"/>
    <w:rsid w:val="5F5B118C"/>
    <w:rsid w:val="5F7A480E"/>
    <w:rsid w:val="6063A0B3"/>
    <w:rsid w:val="616F24BA"/>
    <w:rsid w:val="61AB9E1E"/>
    <w:rsid w:val="61C6CABF"/>
    <w:rsid w:val="62917B94"/>
    <w:rsid w:val="631E621E"/>
    <w:rsid w:val="63B469D2"/>
    <w:rsid w:val="642ECC04"/>
    <w:rsid w:val="653711D6"/>
    <w:rsid w:val="66247F05"/>
    <w:rsid w:val="67A0B4EE"/>
    <w:rsid w:val="699DB987"/>
    <w:rsid w:val="69C4405D"/>
    <w:rsid w:val="6A0A4FE3"/>
    <w:rsid w:val="6AF0D61F"/>
    <w:rsid w:val="6B8934CC"/>
    <w:rsid w:val="6CA4B678"/>
    <w:rsid w:val="6D6A552C"/>
    <w:rsid w:val="6DA0A943"/>
    <w:rsid w:val="6DFFB9C8"/>
    <w:rsid w:val="6E2DF928"/>
    <w:rsid w:val="6F259F3A"/>
    <w:rsid w:val="6F3C79A4"/>
    <w:rsid w:val="6F4B2330"/>
    <w:rsid w:val="6F70D082"/>
    <w:rsid w:val="700BEB31"/>
    <w:rsid w:val="7025781D"/>
    <w:rsid w:val="7064F849"/>
    <w:rsid w:val="70898DB0"/>
    <w:rsid w:val="714485FD"/>
    <w:rsid w:val="7206D6CF"/>
    <w:rsid w:val="72431491"/>
    <w:rsid w:val="748CB203"/>
    <w:rsid w:val="750710A5"/>
    <w:rsid w:val="75E4B670"/>
    <w:rsid w:val="76D980EF"/>
    <w:rsid w:val="781D65BD"/>
    <w:rsid w:val="7A362F62"/>
    <w:rsid w:val="7A60B01C"/>
    <w:rsid w:val="7A693E36"/>
    <w:rsid w:val="7AD39B5A"/>
    <w:rsid w:val="7AF74B28"/>
    <w:rsid w:val="7AFB4159"/>
    <w:rsid w:val="7B098749"/>
    <w:rsid w:val="7B1E3C5A"/>
    <w:rsid w:val="7BE195AE"/>
    <w:rsid w:val="7C39E9D3"/>
    <w:rsid w:val="7C9711BA"/>
    <w:rsid w:val="7D21FBF7"/>
    <w:rsid w:val="7ECC317A"/>
    <w:rsid w:val="7ED98EC3"/>
    <w:rsid w:val="7F31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53057"/>
  <w15:chartTrackingRefBased/>
  <w15:docId w15:val="{C8D07A0E-95F0-43D8-A8CE-C97A5357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1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1F9"/>
  </w:style>
  <w:style w:type="paragraph" w:styleId="Footer">
    <w:name w:val="footer"/>
    <w:basedOn w:val="Normal"/>
    <w:link w:val="FooterChar"/>
    <w:uiPriority w:val="99"/>
    <w:unhideWhenUsed/>
    <w:rsid w:val="002001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1F9"/>
  </w:style>
  <w:style w:type="paragraph" w:customStyle="1" w:styleId="paragraph">
    <w:name w:val="paragraph"/>
    <w:basedOn w:val="Normal"/>
    <w:rsid w:val="002A651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A6516"/>
  </w:style>
  <w:style w:type="character" w:customStyle="1" w:styleId="eop">
    <w:name w:val="eop"/>
    <w:basedOn w:val="DefaultParagraphFont"/>
    <w:rsid w:val="002A6516"/>
  </w:style>
  <w:style w:type="paragraph" w:styleId="ListParagraph">
    <w:name w:val="List Paragraph"/>
    <w:basedOn w:val="Normal"/>
    <w:uiPriority w:val="34"/>
    <w:qFormat/>
    <w:rsid w:val="00AC26B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63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387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63387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72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2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6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2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0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06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4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8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1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74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64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8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5ec73e97595743ba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allah</dc:creator>
  <cp:keywords/>
  <dc:description/>
  <cp:lastModifiedBy>Fatima Mansour</cp:lastModifiedBy>
  <cp:revision>2</cp:revision>
  <dcterms:created xsi:type="dcterms:W3CDTF">2025-04-09T12:32:00Z</dcterms:created>
  <dcterms:modified xsi:type="dcterms:W3CDTF">2025-04-09T12:32:00Z</dcterms:modified>
</cp:coreProperties>
</file>